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BA5440">
      <w:r w:rsidRPr="00BA5440">
        <w:rPr>
          <w:noProof/>
        </w:rPr>
        <w:drawing>
          <wp:inline distT="0" distB="0" distL="0" distR="0">
            <wp:extent cx="5274310" cy="3853191"/>
            <wp:effectExtent l="0" t="0" r="2540" b="0"/>
            <wp:docPr id="1" name="图片 1" descr="D:\worker as a doctor\陈思思3\未接收\帕金森认知\Supplementary 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Supplementary figure 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3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440" w:rsidRDefault="00BA5440" w:rsidP="00BA5440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 w:rsidR="00D905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="00D90582"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nel plot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motor </w:t>
      </w:r>
      <w:r w:rsidRPr="008365C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rogression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P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</w:t>
      </w:r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BA5440" w:rsidRPr="00BA5440" w:rsidRDefault="00BA5440">
      <w:pPr>
        <w:rPr>
          <w:rFonts w:hint="eastAsia"/>
        </w:rPr>
      </w:pPr>
    </w:p>
    <w:sectPr w:rsidR="00BA5440" w:rsidRPr="00BA5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440"/>
    <w:rsid w:val="00A11608"/>
    <w:rsid w:val="00BA5440"/>
    <w:rsid w:val="00D9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E61A4B-4911-4517-9138-2CDCBD91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8T08:04:00Z</dcterms:created>
  <dcterms:modified xsi:type="dcterms:W3CDTF">2022-11-28T08:08:00Z</dcterms:modified>
</cp:coreProperties>
</file>